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9F86D1" w14:textId="0CCA13D0" w:rsidR="00E53466" w:rsidRDefault="00E53466" w:rsidP="00E53466">
      <w:pPr>
        <w:suppressLineNumbers/>
        <w:spacing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Supplementary </w:t>
      </w:r>
      <w:r w:rsidRPr="0092757E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Table 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S</w:t>
      </w:r>
      <w:r w:rsidR="00AA30E3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1</w:t>
      </w:r>
    </w:p>
    <w:p w14:paraId="3F03F617" w14:textId="77777777" w:rsidR="00E53466" w:rsidRPr="0092757E" w:rsidRDefault="00E53466" w:rsidP="00E53466">
      <w:pPr>
        <w:suppressLineNumbers/>
        <w:spacing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r w:rsidRPr="0092757E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Results of moderated regression analyses, correcting for ancestry</w:t>
      </w:r>
    </w:p>
    <w:tbl>
      <w:tblPr>
        <w:tblW w:w="5200" w:type="dxa"/>
        <w:tblInd w:w="93" w:type="dxa"/>
        <w:tblLook w:val="04A0" w:firstRow="1" w:lastRow="0" w:firstColumn="1" w:lastColumn="0" w:noHBand="0" w:noVBand="1"/>
      </w:tblPr>
      <w:tblGrid>
        <w:gridCol w:w="1666"/>
        <w:gridCol w:w="934"/>
        <w:gridCol w:w="1300"/>
        <w:gridCol w:w="1300"/>
      </w:tblGrid>
      <w:tr w:rsidR="00E53466" w:rsidRPr="0092757E" w14:paraId="66614565" w14:textId="77777777" w:rsidTr="002F11ED">
        <w:trPr>
          <w:trHeight w:val="300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49511" w14:textId="77777777" w:rsidR="00E53466" w:rsidRPr="0092757E" w:rsidRDefault="00E53466" w:rsidP="002F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. Left hippocamp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7764E" w14:textId="77777777" w:rsidR="00E53466" w:rsidRPr="0092757E" w:rsidRDefault="00E53466" w:rsidP="002F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272F8" w14:textId="77777777" w:rsidR="00E53466" w:rsidRPr="0092757E" w:rsidRDefault="00E53466" w:rsidP="002F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53466" w:rsidRPr="0092757E" w14:paraId="04931532" w14:textId="77777777" w:rsidTr="002F11ED">
        <w:trPr>
          <w:trHeight w:val="320"/>
        </w:trPr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CB02176" w14:textId="77777777" w:rsidR="00E53466" w:rsidRPr="0092757E" w:rsidRDefault="00E53466" w:rsidP="002F1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andardized B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C0089AD" w14:textId="77777777" w:rsidR="00E53466" w:rsidRPr="0092757E" w:rsidRDefault="00E5346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BAE9B92" w14:textId="77777777" w:rsidR="00E53466" w:rsidRPr="0092757E" w:rsidRDefault="00E5346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E53466" w:rsidRPr="0092757E" w14:paraId="20FCCD54" w14:textId="77777777" w:rsidTr="002F11ED">
        <w:trPr>
          <w:trHeight w:val="300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0DAE2" w14:textId="77777777" w:rsidR="00E53466" w:rsidRPr="0092757E" w:rsidRDefault="00E53466" w:rsidP="002F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9E106" w14:textId="77777777" w:rsidR="00E53466" w:rsidRPr="0092757E" w:rsidRDefault="00E5346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A839C" w14:textId="44C1DA19" w:rsidR="00E53466" w:rsidRPr="0092757E" w:rsidRDefault="00E5346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2</w:t>
            </w:r>
            <w:r w:rsidR="00F154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7EF1C" w14:textId="77777777" w:rsidR="00E53466" w:rsidRPr="0092757E" w:rsidRDefault="00E5346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5</w:t>
            </w:r>
          </w:p>
        </w:tc>
      </w:tr>
      <w:tr w:rsidR="00E53466" w:rsidRPr="0092757E" w14:paraId="3400F0F0" w14:textId="77777777" w:rsidTr="002F11ED">
        <w:trPr>
          <w:trHeight w:val="300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DE649" w14:textId="77777777" w:rsidR="00E53466" w:rsidRPr="0092757E" w:rsidRDefault="00E53466" w:rsidP="002F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83F09" w14:textId="77777777" w:rsidR="00E53466" w:rsidRPr="0092757E" w:rsidRDefault="00E5346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6FECE" w14:textId="77777777" w:rsidR="00E53466" w:rsidRPr="0092757E" w:rsidRDefault="00E5346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A0A10" w14:textId="77777777" w:rsidR="00E53466" w:rsidRPr="0092757E" w:rsidRDefault="00E5346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5</w:t>
            </w:r>
          </w:p>
        </w:tc>
      </w:tr>
      <w:tr w:rsidR="00E53466" w:rsidRPr="0092757E" w14:paraId="1FE2D19A" w14:textId="77777777" w:rsidTr="002F11ED">
        <w:trPr>
          <w:trHeight w:val="300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7FAF6" w14:textId="77777777" w:rsidR="00E53466" w:rsidRPr="0092757E" w:rsidRDefault="00E53466" w:rsidP="002F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Q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365B1" w14:textId="77777777" w:rsidR="00E53466" w:rsidRPr="0092757E" w:rsidRDefault="00E5346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10539" w14:textId="77777777" w:rsidR="00E53466" w:rsidRPr="0092757E" w:rsidRDefault="00E5346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25850" w14:textId="77777777" w:rsidR="00E53466" w:rsidRPr="0092757E" w:rsidRDefault="00E5346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8</w:t>
            </w:r>
          </w:p>
        </w:tc>
      </w:tr>
      <w:tr w:rsidR="00E53466" w:rsidRPr="0092757E" w14:paraId="68AA8D91" w14:textId="77777777" w:rsidTr="002F11ED">
        <w:trPr>
          <w:trHeight w:val="300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FC0EF" w14:textId="77777777" w:rsidR="00E53466" w:rsidRPr="0092757E" w:rsidRDefault="00E53466" w:rsidP="002F11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MT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96F4F" w14:textId="77777777" w:rsidR="00E53466" w:rsidRPr="0092757E" w:rsidRDefault="00E5346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00569" w14:textId="77777777" w:rsidR="00E53466" w:rsidRPr="0092757E" w:rsidRDefault="00E5346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C7392" w14:textId="77777777" w:rsidR="00E53466" w:rsidRPr="0092757E" w:rsidRDefault="00E5346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*</w:t>
            </w:r>
          </w:p>
        </w:tc>
      </w:tr>
      <w:tr w:rsidR="00E53466" w:rsidRPr="0092757E" w14:paraId="6F1C9D99" w14:textId="77777777" w:rsidTr="002F11ED">
        <w:trPr>
          <w:trHeight w:val="320"/>
        </w:trPr>
        <w:tc>
          <w:tcPr>
            <w:tcW w:w="1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205D23C" w14:textId="77777777" w:rsidR="00E53466" w:rsidRPr="0092757E" w:rsidRDefault="00E53466" w:rsidP="002F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Q*</w:t>
            </w:r>
            <w:r w:rsidRPr="009275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MT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45F2A7A" w14:textId="77777777" w:rsidR="00E53466" w:rsidRPr="0092757E" w:rsidRDefault="00E5346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1ED6CB4" w14:textId="77777777" w:rsidR="00E53466" w:rsidRPr="0092757E" w:rsidRDefault="00E5346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C6FFBD2" w14:textId="77777777" w:rsidR="00E53466" w:rsidRPr="0092757E" w:rsidRDefault="00E5346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*</w:t>
            </w:r>
          </w:p>
        </w:tc>
      </w:tr>
      <w:tr w:rsidR="00E53466" w:rsidRPr="0092757E" w14:paraId="50BA3493" w14:textId="77777777" w:rsidTr="002F11ED">
        <w:trPr>
          <w:trHeight w:val="300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6EF98" w14:textId="77777777" w:rsidR="00E53466" w:rsidRPr="0092757E" w:rsidRDefault="00E5346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25B2E" w14:textId="77777777" w:rsidR="00E53466" w:rsidRPr="0092757E" w:rsidRDefault="00E5346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0E00F" w14:textId="77777777" w:rsidR="00E53466" w:rsidRPr="0092757E" w:rsidRDefault="00E5346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06BF3" w14:textId="77777777" w:rsidR="00E53466" w:rsidRPr="0092757E" w:rsidRDefault="00E5346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53466" w:rsidRPr="0092757E" w14:paraId="3790112B" w14:textId="77777777" w:rsidTr="002F11ED">
        <w:trPr>
          <w:trHeight w:val="300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FC971" w14:textId="77777777" w:rsidR="00E53466" w:rsidRPr="0092757E" w:rsidRDefault="00E53466" w:rsidP="002F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. Right hippocamp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FA5F4" w14:textId="77777777" w:rsidR="00E53466" w:rsidRPr="0092757E" w:rsidRDefault="00E5346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E5A6F" w14:textId="77777777" w:rsidR="00E53466" w:rsidRPr="0092757E" w:rsidRDefault="00E5346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53466" w:rsidRPr="0092757E" w14:paraId="44B75143" w14:textId="77777777" w:rsidTr="002F11ED">
        <w:trPr>
          <w:trHeight w:val="320"/>
        </w:trPr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CEF64FB" w14:textId="77777777" w:rsidR="00E53466" w:rsidRPr="0092757E" w:rsidRDefault="00E53466" w:rsidP="002F1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andardized B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701BA29" w14:textId="77777777" w:rsidR="00E53466" w:rsidRPr="0092757E" w:rsidRDefault="00E5346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84FB3F4" w14:textId="77777777" w:rsidR="00E53466" w:rsidRPr="0092757E" w:rsidRDefault="00E5346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E53466" w:rsidRPr="0092757E" w14:paraId="735BF61A" w14:textId="77777777" w:rsidTr="002F11ED">
        <w:trPr>
          <w:trHeight w:val="300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544F7" w14:textId="77777777" w:rsidR="00E53466" w:rsidRPr="0092757E" w:rsidRDefault="00E53466" w:rsidP="002F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39877" w14:textId="3D5A1AC5" w:rsidR="00E53466" w:rsidRPr="0092757E" w:rsidRDefault="00E5346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  <w:r w:rsidR="00F154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CD3D0" w14:textId="261BBAD9" w:rsidR="00E53466" w:rsidRPr="0092757E" w:rsidRDefault="00E5346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8</w:t>
            </w:r>
            <w:r w:rsidR="00F154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6B072" w14:textId="28075BD1" w:rsidR="00E53466" w:rsidRPr="0092757E" w:rsidRDefault="00E5346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  <w:r w:rsidR="00F154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53466" w:rsidRPr="0092757E" w14:paraId="25B32697" w14:textId="77777777" w:rsidTr="002F11ED">
        <w:trPr>
          <w:trHeight w:val="300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D4AD8" w14:textId="77777777" w:rsidR="00E53466" w:rsidRPr="0092757E" w:rsidRDefault="00E53466" w:rsidP="002F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CFCA2" w14:textId="77777777" w:rsidR="00E53466" w:rsidRPr="0092757E" w:rsidRDefault="00E5346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4CD95" w14:textId="77777777" w:rsidR="00E53466" w:rsidRPr="0092757E" w:rsidRDefault="00E5346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FBB59" w14:textId="77777777" w:rsidR="00E53466" w:rsidRPr="0092757E" w:rsidRDefault="00E5346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7</w:t>
            </w:r>
          </w:p>
        </w:tc>
      </w:tr>
      <w:tr w:rsidR="00E53466" w:rsidRPr="0092757E" w14:paraId="2A8AE059" w14:textId="77777777" w:rsidTr="002F11ED">
        <w:trPr>
          <w:trHeight w:val="300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C3FDA" w14:textId="77777777" w:rsidR="00E53466" w:rsidRPr="0092757E" w:rsidRDefault="00E53466" w:rsidP="002F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Q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A7598" w14:textId="77777777" w:rsidR="00E53466" w:rsidRPr="0092757E" w:rsidRDefault="00E5346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E3B89" w14:textId="77777777" w:rsidR="00E53466" w:rsidRPr="0092757E" w:rsidRDefault="00E5346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EBF3A" w14:textId="77777777" w:rsidR="00E53466" w:rsidRPr="0092757E" w:rsidRDefault="00E5346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1</w:t>
            </w:r>
          </w:p>
        </w:tc>
      </w:tr>
      <w:tr w:rsidR="00E53466" w:rsidRPr="0092757E" w14:paraId="73C203A5" w14:textId="77777777" w:rsidTr="002F11ED">
        <w:trPr>
          <w:trHeight w:val="300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D8CBA" w14:textId="77777777" w:rsidR="00E53466" w:rsidRPr="0092757E" w:rsidRDefault="00E53466" w:rsidP="002F11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MT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C7F9A" w14:textId="77777777" w:rsidR="00E53466" w:rsidRPr="0092757E" w:rsidRDefault="00E5346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83473" w14:textId="77777777" w:rsidR="00E53466" w:rsidRPr="0092757E" w:rsidRDefault="00E5346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10323" w14:textId="77777777" w:rsidR="00E53466" w:rsidRPr="0092757E" w:rsidRDefault="00E5346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8</w:t>
            </w:r>
          </w:p>
        </w:tc>
      </w:tr>
      <w:tr w:rsidR="00E53466" w:rsidRPr="0092757E" w14:paraId="37C3862F" w14:textId="77777777" w:rsidTr="002F11ED">
        <w:trPr>
          <w:trHeight w:val="320"/>
        </w:trPr>
        <w:tc>
          <w:tcPr>
            <w:tcW w:w="1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512B80A" w14:textId="77777777" w:rsidR="00E53466" w:rsidRPr="0092757E" w:rsidRDefault="00E53466" w:rsidP="002F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Q*</w:t>
            </w:r>
            <w:r w:rsidRPr="009275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MT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A2B556F" w14:textId="77777777" w:rsidR="00E53466" w:rsidRPr="0092757E" w:rsidRDefault="00E5346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B7982A1" w14:textId="77777777" w:rsidR="00E53466" w:rsidRPr="0092757E" w:rsidRDefault="00E5346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F952545" w14:textId="77777777" w:rsidR="00E53466" w:rsidRPr="0092757E" w:rsidRDefault="00E5346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*</w:t>
            </w:r>
          </w:p>
        </w:tc>
      </w:tr>
      <w:tr w:rsidR="00E53466" w:rsidRPr="0092757E" w14:paraId="78484524" w14:textId="77777777" w:rsidTr="002F11ED">
        <w:trPr>
          <w:trHeight w:val="300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F82CD" w14:textId="77777777" w:rsidR="00E53466" w:rsidRPr="0092757E" w:rsidRDefault="00E5346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9E87B" w14:textId="77777777" w:rsidR="00E53466" w:rsidRPr="0092757E" w:rsidRDefault="00E5346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8BA1B" w14:textId="77777777" w:rsidR="00E53466" w:rsidRPr="0092757E" w:rsidRDefault="00E5346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88EBA" w14:textId="77777777" w:rsidR="00E53466" w:rsidRPr="0092757E" w:rsidRDefault="00E5346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53466" w:rsidRPr="0092757E" w14:paraId="398F173C" w14:textId="77777777" w:rsidTr="002F11ED">
        <w:trPr>
          <w:trHeight w:val="300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1728A" w14:textId="77777777" w:rsidR="00E53466" w:rsidRPr="0092757E" w:rsidRDefault="00E53466" w:rsidP="002F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 vmPFC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3C05E" w14:textId="77777777" w:rsidR="00E53466" w:rsidRPr="0092757E" w:rsidRDefault="00E5346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7C4BE" w14:textId="77777777" w:rsidR="00E53466" w:rsidRPr="0092757E" w:rsidRDefault="00E5346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38AC2" w14:textId="77777777" w:rsidR="00E53466" w:rsidRPr="0092757E" w:rsidRDefault="00E5346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53466" w:rsidRPr="0092757E" w14:paraId="4C45B2BD" w14:textId="77777777" w:rsidTr="002F11ED">
        <w:trPr>
          <w:trHeight w:val="320"/>
        </w:trPr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17B1BB5" w14:textId="77777777" w:rsidR="00E53466" w:rsidRPr="0092757E" w:rsidRDefault="00E53466" w:rsidP="002F1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andardized B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AE2D076" w14:textId="77777777" w:rsidR="00E53466" w:rsidRPr="0092757E" w:rsidRDefault="00E5346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A64134F" w14:textId="77777777" w:rsidR="00E53466" w:rsidRPr="0092757E" w:rsidRDefault="00E5346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E53466" w:rsidRPr="0092757E" w14:paraId="47DF76CD" w14:textId="77777777" w:rsidTr="002F11ED">
        <w:trPr>
          <w:trHeight w:val="300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6CBDC" w14:textId="77777777" w:rsidR="00E53466" w:rsidRPr="0092757E" w:rsidRDefault="00E53466" w:rsidP="002F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79089" w14:textId="77777777" w:rsidR="00E53466" w:rsidRPr="0092757E" w:rsidRDefault="00E5346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0BAE6" w14:textId="77777777" w:rsidR="00E53466" w:rsidRPr="0092757E" w:rsidRDefault="00E5346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EEF4E" w14:textId="77777777" w:rsidR="00E53466" w:rsidRPr="0092757E" w:rsidRDefault="00E5346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5</w:t>
            </w:r>
          </w:p>
        </w:tc>
      </w:tr>
      <w:tr w:rsidR="00E53466" w:rsidRPr="0092757E" w14:paraId="70667D2F" w14:textId="77777777" w:rsidTr="002F11ED">
        <w:trPr>
          <w:trHeight w:val="300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D6CDD" w14:textId="77777777" w:rsidR="00E53466" w:rsidRPr="0092757E" w:rsidRDefault="00E53466" w:rsidP="002F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644AE" w14:textId="77777777" w:rsidR="00E53466" w:rsidRPr="0092757E" w:rsidRDefault="00E5346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5C4B6" w14:textId="77777777" w:rsidR="00E53466" w:rsidRPr="0092757E" w:rsidRDefault="00E5346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883D5" w14:textId="77777777" w:rsidR="00E53466" w:rsidRPr="0092757E" w:rsidRDefault="00E5346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8</w:t>
            </w:r>
          </w:p>
        </w:tc>
      </w:tr>
      <w:tr w:rsidR="00E53466" w:rsidRPr="0092757E" w14:paraId="77989B40" w14:textId="77777777" w:rsidTr="002F11ED">
        <w:trPr>
          <w:trHeight w:val="300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D6930" w14:textId="77777777" w:rsidR="00E53466" w:rsidRPr="0092757E" w:rsidRDefault="00E53466" w:rsidP="002F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Q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92CAF" w14:textId="77777777" w:rsidR="00E53466" w:rsidRPr="0092757E" w:rsidRDefault="00E5346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3EBAC" w14:textId="77777777" w:rsidR="00E53466" w:rsidRPr="0092757E" w:rsidRDefault="00E5346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504DE" w14:textId="77777777" w:rsidR="00E53466" w:rsidRPr="0092757E" w:rsidRDefault="00E5346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6</w:t>
            </w:r>
          </w:p>
        </w:tc>
      </w:tr>
      <w:tr w:rsidR="00E53466" w:rsidRPr="0092757E" w14:paraId="092E59FE" w14:textId="77777777" w:rsidTr="002F11ED">
        <w:trPr>
          <w:trHeight w:val="300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8E7F4" w14:textId="77777777" w:rsidR="00E53466" w:rsidRPr="0092757E" w:rsidRDefault="00E53466" w:rsidP="002F11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MT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73F4E" w14:textId="77777777" w:rsidR="00E53466" w:rsidRPr="0092757E" w:rsidRDefault="00E5346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447A2" w14:textId="77777777" w:rsidR="00E53466" w:rsidRPr="0092757E" w:rsidRDefault="00E5346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D09D0" w14:textId="77777777" w:rsidR="00E53466" w:rsidRPr="0092757E" w:rsidRDefault="00E5346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7</w:t>
            </w:r>
          </w:p>
        </w:tc>
      </w:tr>
      <w:tr w:rsidR="00E53466" w:rsidRPr="0092757E" w14:paraId="67F2D6E6" w14:textId="77777777" w:rsidTr="002F11ED">
        <w:trPr>
          <w:trHeight w:val="320"/>
        </w:trPr>
        <w:tc>
          <w:tcPr>
            <w:tcW w:w="1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23F0830" w14:textId="77777777" w:rsidR="00E53466" w:rsidRPr="0092757E" w:rsidRDefault="00E53466" w:rsidP="002F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Q*</w:t>
            </w:r>
            <w:r w:rsidRPr="009275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MT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72A0C00" w14:textId="5BD8C573" w:rsidR="00E53466" w:rsidRPr="0092757E" w:rsidRDefault="00E5346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  <w:r w:rsidR="00F154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31B51CB" w14:textId="77777777" w:rsidR="00E53466" w:rsidRPr="0092757E" w:rsidRDefault="00E5346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A1D7A8A" w14:textId="77777777" w:rsidR="00E53466" w:rsidRPr="0092757E" w:rsidRDefault="00E5346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1</w:t>
            </w:r>
          </w:p>
        </w:tc>
      </w:tr>
    </w:tbl>
    <w:p w14:paraId="6A2B336F" w14:textId="41FB8FF6" w:rsidR="006B65E0" w:rsidRDefault="00E53466">
      <w:r w:rsidRPr="0092757E">
        <w:rPr>
          <w:rFonts w:ascii="Times New Roman" w:hAnsi="Times New Roman" w:cs="Times New Roman"/>
          <w:sz w:val="20"/>
          <w:szCs w:val="20"/>
        </w:rPr>
        <w:t>CTQ, Childhood Trauma Questionnaire</w:t>
      </w:r>
      <w:bookmarkStart w:id="0" w:name="_GoBack"/>
      <w:bookmarkEnd w:id="0"/>
      <w:r w:rsidR="00207376">
        <w:rPr>
          <w:rFonts w:ascii="Times New Roman" w:hAnsi="Times New Roman" w:cs="Times New Roman"/>
          <w:sz w:val="20"/>
          <w:szCs w:val="20"/>
        </w:rPr>
        <w:t>(37, 38)</w:t>
      </w:r>
      <w:r w:rsidRPr="0092757E"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PC1, Principal Component 1</w:t>
      </w:r>
    </w:p>
    <w:sectPr w:rsidR="006B65E0" w:rsidSect="006B65E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Vrinda">
    <w:panose1 w:val="00000000000000000000"/>
    <w:charset w:val="01"/>
    <w:family w:val="roman"/>
    <w:notTrueType/>
    <w:pitch w:val="variable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3466"/>
    <w:rsid w:val="00207376"/>
    <w:rsid w:val="002F3BD9"/>
    <w:rsid w:val="003B6519"/>
    <w:rsid w:val="006B65E0"/>
    <w:rsid w:val="00AA30E3"/>
    <w:rsid w:val="00E53466"/>
    <w:rsid w:val="00F15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3A9299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3466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3466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TitleName xmlns="84ac336e-f2b5-4cc2-9bb3-9851d1233cc2">Table 1.docx</TitleName>
    <IsDeleted xmlns="84ac336e-f2b5-4cc2-9bb3-9851d1233cc2">false</IsDeleted>
    <DocumentId xmlns="84ac336e-f2b5-4cc2-9bb3-9851d1233cc2">Table 1.docx</DocumentId>
    <FileFormat xmlns="84ac336e-f2b5-4cc2-9bb3-9851d1233cc2">DOCX</FileFormat>
    <StageName xmlns="84ac336e-f2b5-4cc2-9bb3-9851d1233cc2">Author's Proof</StageName>
    <DocumentType xmlns="84ac336e-f2b5-4cc2-9bb3-9851d1233cc2">Table</DocumentType>
    <Checked_x0020_Out_x0020_To xmlns="84ac336e-f2b5-4cc2-9bb3-9851d1233cc2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8832C05B0EE84898366CCE3E6F6ABA" ma:contentTypeVersion="7" ma:contentTypeDescription="Create a new document." ma:contentTypeScope="" ma:versionID="e307d5e85e649f01aa478605826dd047">
  <xsd:schema xmlns:xsd="http://www.w3.org/2001/XMLSchema" xmlns:p="http://schemas.microsoft.com/office/2006/metadata/properties" xmlns:ns2="84ac336e-f2b5-4cc2-9bb3-9851d1233cc2" targetNamespace="http://schemas.microsoft.com/office/2006/metadata/properties" ma:root="true" ma:fieldsID="320d8f1da94bc9ce33e7b0011fa92d0e" ns2:_="">
    <xsd:import namespace="84ac336e-f2b5-4cc2-9bb3-9851d1233cc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4ac336e-f2b5-4cc2-9bb3-9851d1233cc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39B03F06-B999-4BD9-B455-27B544A535F7}"/>
</file>

<file path=customXml/itemProps2.xml><?xml version="1.0" encoding="utf-8"?>
<ds:datastoreItem xmlns:ds="http://schemas.openxmlformats.org/officeDocument/2006/customXml" ds:itemID="{36E667DF-1138-4ACD-A5E0-054073874FD4}"/>
</file>

<file path=customXml/itemProps3.xml><?xml version="1.0" encoding="utf-8"?>
<ds:datastoreItem xmlns:ds="http://schemas.openxmlformats.org/officeDocument/2006/customXml" ds:itemID="{DEEDAA08-D64E-4672-A5BE-C6CB5199653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4</Words>
  <Characters>593</Characters>
  <Application>Microsoft Macintosh Word</Application>
  <DocSecurity>0</DocSecurity>
  <Lines>4</Lines>
  <Paragraphs>1</Paragraphs>
  <ScaleCrop>false</ScaleCrop>
  <Company>Emory University</Company>
  <LinksUpToDate>false</LinksUpToDate>
  <CharactersWithSpaces>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ne van Rooij</dc:creator>
  <cp:keywords/>
  <dc:description/>
  <cp:lastModifiedBy>Sanne van Rooij</cp:lastModifiedBy>
  <cp:revision>4</cp:revision>
  <dcterms:created xsi:type="dcterms:W3CDTF">2016-09-06T13:48:00Z</dcterms:created>
  <dcterms:modified xsi:type="dcterms:W3CDTF">2016-09-06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48832C05B0EE84898366CCE3E6F6ABA</vt:lpwstr>
  </property>
</Properties>
</file>